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E01BE" w14:textId="1E5B40FD" w:rsidR="00F71887" w:rsidRDefault="00F71887">
      <w:pPr>
        <w:rPr>
          <w:noProof/>
          <w:lang w:eastAsia="de-DE"/>
        </w:rPr>
      </w:pPr>
    </w:p>
    <w:p w14:paraId="0E2D5FD7" w14:textId="5B0F5A3F" w:rsidR="00D936B1" w:rsidRDefault="00DB0D91" w:rsidP="00D936B1">
      <w:pPr>
        <w:tabs>
          <w:tab w:val="left" w:pos="1890"/>
        </w:tabs>
        <w:rPr>
          <w:noProof/>
        </w:rPr>
      </w:pPr>
      <w:r>
        <w:rPr>
          <w:noProof/>
        </w:rPr>
        <w:drawing>
          <wp:inline distT="0" distB="0" distL="0" distR="0" wp14:anchorId="6F7118B3" wp14:editId="1461BACD">
            <wp:extent cx="5760720" cy="3240405"/>
            <wp:effectExtent l="0" t="0" r="0" b="0"/>
            <wp:docPr id="1466179511" name="Grafik 1" descr="Ein Bild, das Text, Screenshot, Zahl, Diagramm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179511" name="Grafik 1" descr="Ein Bild, das Text, Screenshot, Zahl, Diagramm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F63A9B" w14:textId="47BC4C73" w:rsidR="00B13866" w:rsidRPr="00D936B1" w:rsidRDefault="00B13866" w:rsidP="00B13866">
      <w:pPr>
        <w:pStyle w:val="Beschriftung"/>
        <w:rPr>
          <w:rFonts w:ascii="Times New Roman" w:hAnsi="Times New Roman" w:cs="Times New Roman"/>
          <w:i w:val="0"/>
          <w:iCs w:val="0"/>
          <w:color w:val="000000" w:themeColor="text1"/>
        </w:rPr>
      </w:pPr>
      <w:r w:rsidRPr="006661C4">
        <w:rPr>
          <w:rFonts w:ascii="Times New Roman" w:hAnsi="Times New Roman" w:cs="Times New Roman"/>
          <w:i w:val="0"/>
          <w:iCs w:val="0"/>
          <w:color w:val="000000" w:themeColor="text1"/>
        </w:rPr>
        <w:t>Co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mparison of learner levels according to content areas</w:t>
      </w:r>
      <w:r w:rsidRPr="00D936B1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;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n=57 for basic level; n=74 for advanced level</w:t>
      </w:r>
      <w:r w:rsidR="00C1121D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; </w:t>
      </w:r>
      <w:r w:rsidR="00C1121D" w:rsidRPr="00D936B1">
        <w:rPr>
          <w:rFonts w:ascii="Times New Roman" w:hAnsi="Times New Roman" w:cs="Times New Roman"/>
          <w:i w:val="0"/>
          <w:iCs w:val="0"/>
          <w:color w:val="000000" w:themeColor="text1"/>
        </w:rPr>
        <w:t>AAC = augmentative and alternative communication</w:t>
      </w:r>
    </w:p>
    <w:p w14:paraId="278E1CDE" w14:textId="77777777" w:rsidR="00B13866" w:rsidRPr="00B13866" w:rsidRDefault="00B13866" w:rsidP="00B13866">
      <w:pPr>
        <w:rPr>
          <w:lang w:val="en-US"/>
        </w:rPr>
      </w:pPr>
    </w:p>
    <w:sectPr w:rsidR="00B13866" w:rsidRPr="00B1386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385C90" w14:textId="77777777" w:rsidR="00D936B1" w:rsidRDefault="00D936B1" w:rsidP="00D936B1">
      <w:pPr>
        <w:spacing w:after="0" w:line="240" w:lineRule="auto"/>
      </w:pPr>
      <w:r>
        <w:separator/>
      </w:r>
    </w:p>
  </w:endnote>
  <w:endnote w:type="continuationSeparator" w:id="0">
    <w:p w14:paraId="2C79E870" w14:textId="77777777" w:rsidR="00D936B1" w:rsidRDefault="00D936B1" w:rsidP="00D93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0017CB" w14:textId="77777777" w:rsidR="005D6640" w:rsidRDefault="005D6640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DDE182" w14:textId="77777777" w:rsidR="005D6640" w:rsidRDefault="005D6640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A60FA6" w14:textId="77777777" w:rsidR="005D6640" w:rsidRDefault="005D664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939D8D" w14:textId="77777777" w:rsidR="00D936B1" w:rsidRDefault="00D936B1" w:rsidP="00D936B1">
      <w:pPr>
        <w:spacing w:after="0" w:line="240" w:lineRule="auto"/>
      </w:pPr>
      <w:r>
        <w:separator/>
      </w:r>
    </w:p>
  </w:footnote>
  <w:footnote w:type="continuationSeparator" w:id="0">
    <w:p w14:paraId="60329597" w14:textId="77777777" w:rsidR="00D936B1" w:rsidRDefault="00D936B1" w:rsidP="00D936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2DF9AB" w14:textId="77777777" w:rsidR="005D6640" w:rsidRDefault="005D6640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345462" w14:textId="58CC2C58" w:rsidR="00D936B1" w:rsidRPr="00D936B1" w:rsidRDefault="00D936B1">
    <w:pPr>
      <w:pStyle w:val="Kopfzeile"/>
      <w:rPr>
        <w:rFonts w:ascii="Times New Roman" w:hAnsi="Times New Roman" w:cs="Times New Roman"/>
        <w:lang w:val="en-US"/>
      </w:rPr>
    </w:pPr>
    <w:r w:rsidRPr="00D936B1">
      <w:rPr>
        <w:rFonts w:ascii="Times New Roman" w:hAnsi="Times New Roman" w:cs="Times New Roman"/>
        <w:lang w:val="en-US"/>
      </w:rPr>
      <w:t xml:space="preserve">Multimedia Appendix </w:t>
    </w:r>
    <w:r w:rsidR="00484B02">
      <w:rPr>
        <w:rFonts w:ascii="Times New Roman" w:hAnsi="Times New Roman" w:cs="Times New Roman"/>
        <w:lang w:val="en-US"/>
      </w:rPr>
      <w:t>7</w:t>
    </w:r>
    <w:r w:rsidR="005D6640">
      <w:rPr>
        <w:rFonts w:ascii="Times New Roman" w:hAnsi="Times New Roman" w:cs="Times New Roman"/>
        <w:lang w:val="en-US"/>
      </w:rPr>
      <w:t xml:space="preserve">, </w:t>
    </w:r>
    <w:r w:rsidR="00016772">
      <w:rPr>
        <w:rFonts w:ascii="Times New Roman" w:hAnsi="Times New Roman" w:cs="Times New Roman"/>
        <w:lang w:val="en-US"/>
      </w:rPr>
      <w:t xml:space="preserve">Comparison of Learner Levels </w:t>
    </w:r>
    <w:r w:rsidR="00E9720F">
      <w:rPr>
        <w:rFonts w:ascii="Times New Roman" w:hAnsi="Times New Roman" w:cs="Times New Roman"/>
        <w:lang w:val="en-US"/>
      </w:rPr>
      <w:t>A</w:t>
    </w:r>
    <w:r w:rsidR="00016772">
      <w:rPr>
        <w:rFonts w:ascii="Times New Roman" w:hAnsi="Times New Roman" w:cs="Times New Roman"/>
        <w:lang w:val="en-US"/>
      </w:rPr>
      <w:t>ccording to</w:t>
    </w:r>
    <w:r w:rsidR="00E0348F">
      <w:rPr>
        <w:rFonts w:ascii="Times New Roman" w:hAnsi="Times New Roman" w:cs="Times New Roman"/>
        <w:lang w:val="en-US"/>
      </w:rPr>
      <w:t xml:space="preserve"> </w:t>
    </w:r>
    <w:r w:rsidR="002173FF">
      <w:rPr>
        <w:rFonts w:ascii="Times New Roman" w:hAnsi="Times New Roman" w:cs="Times New Roman"/>
        <w:lang w:val="en-US"/>
      </w:rPr>
      <w:t>Content Area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91156E" w14:textId="77777777" w:rsidR="005D6640" w:rsidRDefault="005D6640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6B1"/>
    <w:rsid w:val="00016772"/>
    <w:rsid w:val="000A4FF9"/>
    <w:rsid w:val="002173FF"/>
    <w:rsid w:val="002B47C1"/>
    <w:rsid w:val="003205F9"/>
    <w:rsid w:val="00395E64"/>
    <w:rsid w:val="00417651"/>
    <w:rsid w:val="00484B02"/>
    <w:rsid w:val="005D6640"/>
    <w:rsid w:val="005E1FE7"/>
    <w:rsid w:val="00634D42"/>
    <w:rsid w:val="006757E6"/>
    <w:rsid w:val="00861D48"/>
    <w:rsid w:val="008866E1"/>
    <w:rsid w:val="009849E3"/>
    <w:rsid w:val="009D61BA"/>
    <w:rsid w:val="00B13866"/>
    <w:rsid w:val="00B14323"/>
    <w:rsid w:val="00B42A14"/>
    <w:rsid w:val="00C1121D"/>
    <w:rsid w:val="00D25593"/>
    <w:rsid w:val="00D936B1"/>
    <w:rsid w:val="00DB0D91"/>
    <w:rsid w:val="00E0348F"/>
    <w:rsid w:val="00E619E2"/>
    <w:rsid w:val="00E660AC"/>
    <w:rsid w:val="00E9720F"/>
    <w:rsid w:val="00F71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C356A"/>
  <w15:chartTrackingRefBased/>
  <w15:docId w15:val="{9169C23F-C913-4015-AD1A-6EDD027FF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936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936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936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936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936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936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936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936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936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936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936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936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936B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936B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936B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936B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936B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936B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936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936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936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936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936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936B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936B1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936B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936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936B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936B1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D936B1"/>
    <w:pPr>
      <w:spacing w:after="200" w:line="240" w:lineRule="auto"/>
    </w:pPr>
    <w:rPr>
      <w:rFonts w:eastAsiaTheme="minorEastAsia"/>
      <w:i/>
      <w:iCs/>
      <w:color w:val="0E2841" w:themeColor="text2"/>
      <w:kern w:val="0"/>
      <w:sz w:val="18"/>
      <w:szCs w:val="18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D936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936B1"/>
  </w:style>
  <w:style w:type="paragraph" w:styleId="Fuzeile">
    <w:name w:val="footer"/>
    <w:basedOn w:val="Standard"/>
    <w:link w:val="FuzeileZchn"/>
    <w:uiPriority w:val="99"/>
    <w:unhideWhenUsed/>
    <w:rsid w:val="00D936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936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20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36</Characters>
  <Application>Microsoft Office Word</Application>
  <DocSecurity>0</DocSecurity>
  <Lines>1</Lines>
  <Paragraphs>1</Paragraphs>
  <ScaleCrop>false</ScaleCrop>
  <Company>Uniklinik RWTH Aachen</Company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üchs, Jessica Anne</dc:creator>
  <cp:keywords/>
  <dc:description/>
  <cp:lastModifiedBy>Büchs, Jessica Anne</cp:lastModifiedBy>
  <cp:revision>7</cp:revision>
  <dcterms:created xsi:type="dcterms:W3CDTF">2025-05-24T14:58:00Z</dcterms:created>
  <dcterms:modified xsi:type="dcterms:W3CDTF">2025-05-25T11:22:00Z</dcterms:modified>
</cp:coreProperties>
</file>